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A2" w:rsidRPr="00F84199" w:rsidRDefault="00596BA2" w:rsidP="00537E9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F84199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537E95">
        <w:rPr>
          <w:rFonts w:asciiTheme="majorBidi" w:hAnsiTheme="majorBidi" w:cstheme="majorBidi"/>
          <w:b/>
          <w:bCs/>
          <w:sz w:val="24"/>
          <w:szCs w:val="24"/>
        </w:rPr>
        <w:t>dditional File</w:t>
      </w:r>
      <w:r w:rsidRPr="00F84199">
        <w:rPr>
          <w:rFonts w:asciiTheme="majorBidi" w:hAnsiTheme="majorBidi" w:cstheme="majorBidi"/>
          <w:b/>
          <w:bCs/>
          <w:sz w:val="24"/>
          <w:szCs w:val="24"/>
        </w:rPr>
        <w:t xml:space="preserve"> 1: Major differences among COTL, HPBL, and PPBL</w:t>
      </w:r>
    </w:p>
    <w:tbl>
      <w:tblPr>
        <w:tblStyle w:val="LightGrid-Accent5"/>
        <w:bidiVisual/>
        <w:tblW w:w="0" w:type="auto"/>
        <w:tblLook w:val="04A0" w:firstRow="1" w:lastRow="0" w:firstColumn="1" w:lastColumn="0" w:noHBand="0" w:noVBand="1"/>
      </w:tblPr>
      <w:tblGrid>
        <w:gridCol w:w="2471"/>
        <w:gridCol w:w="2694"/>
        <w:gridCol w:w="2126"/>
        <w:gridCol w:w="1951"/>
      </w:tblGrid>
      <w:tr w:rsidR="00F84199" w:rsidRPr="00F84199" w:rsidTr="007E7B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7E7B26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F84199">
              <w:rPr>
                <w:rFonts w:asciiTheme="majorBidi" w:hAnsiTheme="majorBidi"/>
                <w:sz w:val="24"/>
                <w:szCs w:val="24"/>
              </w:rPr>
              <w:t>PPBL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7E7B2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sz w:val="24"/>
                <w:szCs w:val="24"/>
              </w:rPr>
              <w:t>HPBL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7E7B2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sz w:val="24"/>
                <w:szCs w:val="24"/>
              </w:rPr>
              <w:t>COTL</w:t>
            </w:r>
          </w:p>
        </w:tc>
        <w:tc>
          <w:tcPr>
            <w:tcW w:w="1951" w:type="dxa"/>
            <w:tcBorders>
              <w:tl2br w:val="single" w:sz="4" w:space="0" w:color="0070C0"/>
            </w:tcBorders>
          </w:tcPr>
          <w:p w:rsidR="00596BA2" w:rsidRPr="00F84199" w:rsidRDefault="00596BA2" w:rsidP="0080490C">
            <w:pPr>
              <w:bidi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F84199">
              <w:rPr>
                <w:rFonts w:asciiTheme="majorBidi" w:hAnsiTheme="majorBidi"/>
                <w:sz w:val="24"/>
                <w:szCs w:val="24"/>
              </w:rPr>
              <w:t>Strategies</w:t>
            </w:r>
          </w:p>
          <w:p w:rsidR="00596BA2" w:rsidRPr="00F84199" w:rsidRDefault="00596BA2" w:rsidP="0080490C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sz w:val="24"/>
                <w:szCs w:val="24"/>
              </w:rPr>
              <w:t>Elements</w:t>
            </w:r>
          </w:p>
        </w:tc>
      </w:tr>
      <w:tr w:rsidR="00F84199" w:rsidRPr="00F84199" w:rsidTr="007B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Problems (defining, hypotheses generation process, and problem solution process)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Subjects, Facts, concepts, and problems (defining, hypotheses generation process, and problem solution process)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Subjects, Facts, concepts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in learning objectives</w:t>
            </w:r>
          </w:p>
        </w:tc>
      </w:tr>
      <w:tr w:rsidR="00F84199" w:rsidRPr="00F84199" w:rsidTr="007B4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Beginning with a real life problem to get students’ attention (trigger)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Beginning with a real life problem to get students’ attention (trigger)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  <w:lang w:val="en-MY"/>
              </w:rPr>
              <w:t>Starting with cases of real life situation and giving the lesson objectives</w:t>
            </w:r>
          </w:p>
        </w:tc>
        <w:tc>
          <w:tcPr>
            <w:tcW w:w="1951" w:type="dxa"/>
            <w:tcBorders>
              <w:top w:val="single" w:sz="4" w:space="0" w:color="0070C0"/>
            </w:tcBorders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duction phase</w:t>
            </w:r>
          </w:p>
        </w:tc>
      </w:tr>
      <w:tr w:rsidR="00F84199" w:rsidRPr="00F84199" w:rsidTr="007B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Facilitator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Lecturer (mini) and facilitator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lecturer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cher role</w:t>
            </w:r>
          </w:p>
        </w:tc>
      </w:tr>
      <w:tr w:rsidR="00F84199" w:rsidRPr="00F84199" w:rsidTr="007B4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eader, scribe and group member (active and interactive role)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leader, scribe and group member (active and interactive role)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Passive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ent role</w:t>
            </w:r>
          </w:p>
        </w:tc>
      </w:tr>
      <w:tr w:rsidR="00F84199" w:rsidRPr="00F84199" w:rsidTr="007B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etrieving previous knowledge and linking with the new problem, self-directed learning and small group discussions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Activating previous kno</w:t>
            </w:r>
            <w:bookmarkStart w:id="0" w:name="_GoBack"/>
            <w:bookmarkEnd w:id="0"/>
            <w:r w:rsidRPr="00F84199">
              <w:rPr>
                <w:rFonts w:asciiTheme="majorBidi" w:hAnsiTheme="majorBidi" w:cstheme="majorBidi"/>
                <w:sz w:val="24"/>
                <w:szCs w:val="24"/>
              </w:rPr>
              <w:t>wledge, Learning based on the problem, self-directed learning, and small group discussions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Recite, repeat, practice, reward and punish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rning strategies</w:t>
            </w:r>
          </w:p>
        </w:tc>
      </w:tr>
      <w:tr w:rsidR="00F84199" w:rsidRPr="00F84199" w:rsidTr="007B40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Lecturer but mainly students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Lecturer and students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Student but mainly lecturer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rning responsibilities</w:t>
            </w:r>
          </w:p>
        </w:tc>
      </w:tr>
      <w:tr w:rsidR="00F84199" w:rsidRPr="00F84199" w:rsidTr="007B40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rPr>
                <w:rFonts w:asciiTheme="majorBidi" w:hAnsiTheme="majorBidi"/>
                <w:b w:val="0"/>
                <w:bCs w:val="0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/>
                <w:b w:val="0"/>
                <w:bCs w:val="0"/>
                <w:sz w:val="24"/>
                <w:szCs w:val="24"/>
              </w:rPr>
              <w:t>Reinforcing student understanding through Q&amp;A on key points</w:t>
            </w:r>
          </w:p>
        </w:tc>
        <w:tc>
          <w:tcPr>
            <w:tcW w:w="2694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Reinforcing student understanding through Q&amp;A on key points</w:t>
            </w:r>
          </w:p>
        </w:tc>
        <w:tc>
          <w:tcPr>
            <w:tcW w:w="2126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sz w:val="24"/>
                <w:szCs w:val="24"/>
              </w:rPr>
              <w:t>Individual student answer</w:t>
            </w:r>
          </w:p>
        </w:tc>
        <w:tc>
          <w:tcPr>
            <w:tcW w:w="1951" w:type="dxa"/>
            <w:vAlign w:val="center"/>
          </w:tcPr>
          <w:p w:rsidR="00596BA2" w:rsidRPr="00F84199" w:rsidRDefault="00596BA2" w:rsidP="00DD639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841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al Assessment</w:t>
            </w:r>
          </w:p>
        </w:tc>
      </w:tr>
    </w:tbl>
    <w:p w:rsidR="00596BA2" w:rsidRPr="00F84199" w:rsidRDefault="00596BA2" w:rsidP="00596BA2">
      <w:pPr>
        <w:bidi w:val="0"/>
      </w:pPr>
    </w:p>
    <w:sectPr w:rsidR="00596BA2" w:rsidRPr="00F84199" w:rsidSect="00EA7E8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C23" w:rsidRDefault="00CF6C23" w:rsidP="00596BA2">
      <w:pPr>
        <w:spacing w:after="0" w:line="240" w:lineRule="auto"/>
      </w:pPr>
      <w:r>
        <w:separator/>
      </w:r>
    </w:p>
  </w:endnote>
  <w:endnote w:type="continuationSeparator" w:id="0">
    <w:p w:rsidR="00CF6C23" w:rsidRDefault="00CF6C23" w:rsidP="00596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C23" w:rsidRDefault="00CF6C23" w:rsidP="00596BA2">
      <w:pPr>
        <w:spacing w:after="0" w:line="240" w:lineRule="auto"/>
      </w:pPr>
      <w:r>
        <w:separator/>
      </w:r>
    </w:p>
  </w:footnote>
  <w:footnote w:type="continuationSeparator" w:id="0">
    <w:p w:rsidR="00CF6C23" w:rsidRDefault="00CF6C23" w:rsidP="00596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82F"/>
    <w:rsid w:val="00056047"/>
    <w:rsid w:val="00074C8F"/>
    <w:rsid w:val="000A2299"/>
    <w:rsid w:val="00103A97"/>
    <w:rsid w:val="00117F32"/>
    <w:rsid w:val="001623E1"/>
    <w:rsid w:val="00187F57"/>
    <w:rsid w:val="002A4A22"/>
    <w:rsid w:val="002D3BA7"/>
    <w:rsid w:val="003148D2"/>
    <w:rsid w:val="0036291B"/>
    <w:rsid w:val="00377511"/>
    <w:rsid w:val="003F02A5"/>
    <w:rsid w:val="00433371"/>
    <w:rsid w:val="004428E0"/>
    <w:rsid w:val="00463714"/>
    <w:rsid w:val="0048600A"/>
    <w:rsid w:val="004C3761"/>
    <w:rsid w:val="00537E95"/>
    <w:rsid w:val="00554191"/>
    <w:rsid w:val="005927CA"/>
    <w:rsid w:val="00596BA2"/>
    <w:rsid w:val="005B7734"/>
    <w:rsid w:val="00626280"/>
    <w:rsid w:val="006338B1"/>
    <w:rsid w:val="006820A6"/>
    <w:rsid w:val="007437C8"/>
    <w:rsid w:val="007B1F8C"/>
    <w:rsid w:val="007B403A"/>
    <w:rsid w:val="007D682F"/>
    <w:rsid w:val="007E0E8B"/>
    <w:rsid w:val="007E285C"/>
    <w:rsid w:val="007E7B26"/>
    <w:rsid w:val="008B6026"/>
    <w:rsid w:val="008D3A8E"/>
    <w:rsid w:val="008F1C9F"/>
    <w:rsid w:val="00920B6F"/>
    <w:rsid w:val="00967E5E"/>
    <w:rsid w:val="0098026D"/>
    <w:rsid w:val="009B3B94"/>
    <w:rsid w:val="009C7546"/>
    <w:rsid w:val="009F2E33"/>
    <w:rsid w:val="00A907F9"/>
    <w:rsid w:val="00B057F7"/>
    <w:rsid w:val="00B46048"/>
    <w:rsid w:val="00B87022"/>
    <w:rsid w:val="00BC3BEF"/>
    <w:rsid w:val="00CA6ACF"/>
    <w:rsid w:val="00CF6C23"/>
    <w:rsid w:val="00D05FCF"/>
    <w:rsid w:val="00D525DB"/>
    <w:rsid w:val="00DB1A2F"/>
    <w:rsid w:val="00DD6394"/>
    <w:rsid w:val="00E23FB5"/>
    <w:rsid w:val="00E660FC"/>
    <w:rsid w:val="00E719AF"/>
    <w:rsid w:val="00EA7E84"/>
    <w:rsid w:val="00ED2CD7"/>
    <w:rsid w:val="00F336A9"/>
    <w:rsid w:val="00F84199"/>
    <w:rsid w:val="00F96A7B"/>
    <w:rsid w:val="00FD08CA"/>
    <w:rsid w:val="00FE3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6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BA2"/>
  </w:style>
  <w:style w:type="paragraph" w:styleId="Footer">
    <w:name w:val="footer"/>
    <w:basedOn w:val="Normal"/>
    <w:link w:val="FooterChar"/>
    <w:uiPriority w:val="99"/>
    <w:unhideWhenUsed/>
    <w:rsid w:val="00596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BA2"/>
  </w:style>
  <w:style w:type="table" w:styleId="LightGrid-Accent5">
    <w:name w:val="Light Grid Accent 5"/>
    <w:basedOn w:val="TableNormal"/>
    <w:uiPriority w:val="62"/>
    <w:rsid w:val="00B460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8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96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BA2"/>
  </w:style>
  <w:style w:type="paragraph" w:styleId="Footer">
    <w:name w:val="footer"/>
    <w:basedOn w:val="Normal"/>
    <w:link w:val="FooterChar"/>
    <w:uiPriority w:val="99"/>
    <w:unhideWhenUsed/>
    <w:rsid w:val="00596B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BA2"/>
  </w:style>
  <w:style w:type="table" w:styleId="LightGrid-Accent5">
    <w:name w:val="Light Grid Accent 5"/>
    <w:basedOn w:val="TableNormal"/>
    <w:uiPriority w:val="62"/>
    <w:rsid w:val="00B4604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in Pendar</dc:creator>
  <cp:lastModifiedBy>Novin Pendar</cp:lastModifiedBy>
  <cp:revision>2</cp:revision>
  <dcterms:created xsi:type="dcterms:W3CDTF">2018-07-26T07:02:00Z</dcterms:created>
  <dcterms:modified xsi:type="dcterms:W3CDTF">2018-07-26T07:02:00Z</dcterms:modified>
</cp:coreProperties>
</file>